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E5EF9" w14:textId="67FFE608" w:rsidR="00FA5B35" w:rsidRDefault="003D5812">
      <w:pPr>
        <w:widowControl/>
        <w:jc w:val="left"/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 w:rsidR="00A54FD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File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Search terms and the syntax </w:t>
      </w:r>
      <w:r w:rsidR="003C4D80" w:rsidRPr="003C4D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rom searched databas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</w:p>
    <w:p w14:paraId="7CAE6AF8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A4A973E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PubMed </w:t>
      </w:r>
    </w:p>
    <w:p w14:paraId="2A98F5C6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</w:p>
    <w:p w14:paraId="49197503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. “</w:t>
      </w:r>
      <w:r>
        <w:rPr>
          <w:rFonts w:ascii="Times New Roman" w:eastAsia="宋体" w:hAnsi="Times New Roman" w:cs="Times New Roman"/>
          <w:sz w:val="24"/>
        </w:rPr>
        <w:t>Tuberculosis, Multidrug-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70AAC3E3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2. “Multidrug-Resistant Tuberculosis” </w:t>
      </w:r>
    </w:p>
    <w:p w14:paraId="6229C676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. “</w:t>
      </w:r>
      <w:r>
        <w:rPr>
          <w:rFonts w:ascii="Times New Roman" w:eastAsia="宋体" w:hAnsi="Times New Roman" w:cs="Times New Roman"/>
          <w:sz w:val="24"/>
        </w:rPr>
        <w:t>Tuberculosis, Multidrug 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77AF8564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4. “</w:t>
      </w:r>
      <w:r>
        <w:rPr>
          <w:rFonts w:ascii="Times New Roman" w:eastAsia="宋体" w:hAnsi="Times New Roman" w:cs="Times New Roman"/>
          <w:sz w:val="24"/>
        </w:rPr>
        <w:t>Tuberculosis, MDR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239D3614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. “</w:t>
      </w:r>
      <w:r>
        <w:rPr>
          <w:rFonts w:ascii="Times New Roman" w:eastAsia="宋体" w:hAnsi="Times New Roman" w:cs="Times New Roman"/>
          <w:sz w:val="24"/>
        </w:rPr>
        <w:t>MDR Tuberculosis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613074B5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6. “</w:t>
      </w:r>
      <w:r>
        <w:rPr>
          <w:rFonts w:ascii="Times New Roman" w:eastAsia="宋体" w:hAnsi="Times New Roman" w:cs="Times New Roman"/>
          <w:sz w:val="24"/>
        </w:rPr>
        <w:t>Tuberculosis, Multi-Drug 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1AFA1C9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7. “</w:t>
      </w:r>
      <w:r>
        <w:rPr>
          <w:rFonts w:ascii="Times New Roman" w:eastAsia="宋体" w:hAnsi="Times New Roman" w:cs="Times New Roman"/>
          <w:sz w:val="24"/>
        </w:rPr>
        <w:t>Multi-Drug Resistant Tuberculosis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0828C393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8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Tuberculosis, Multi Drug 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1EE3A0A4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9. “</w:t>
      </w:r>
      <w:r>
        <w:rPr>
          <w:rFonts w:ascii="Times New Roman" w:eastAsia="宋体" w:hAnsi="Times New Roman" w:cs="Times New Roman"/>
          <w:sz w:val="24"/>
        </w:rPr>
        <w:t>Tuberculosis, Drug-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1D967CE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0. “</w:t>
      </w:r>
      <w:r>
        <w:rPr>
          <w:rFonts w:ascii="Times New Roman" w:eastAsia="宋体" w:hAnsi="Times New Roman" w:cs="Times New Roman"/>
          <w:sz w:val="24"/>
        </w:rPr>
        <w:t>Drug-Resistant Tuberculosis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3143AFF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Tuberculosis, Drug Resistant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0CC394F1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4635AA1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2. “Risk Factors”</w:t>
      </w:r>
    </w:p>
    <w:p w14:paraId="13CABAE1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3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Factor, Risk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636FF5A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4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Risk Factor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592FA5B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5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Health Correlates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13F5311A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6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Correlates, Health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4069813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7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Risk Scores”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2A8E315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8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Risk Score”</w:t>
      </w:r>
    </w:p>
    <w:p w14:paraId="2C075F60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9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Score, Risk”</w:t>
      </w:r>
    </w:p>
    <w:p w14:paraId="31E2A30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0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Risk Factor Scores”</w:t>
      </w:r>
    </w:p>
    <w:p w14:paraId="5E94B2A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1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Risk Factor Score”</w:t>
      </w:r>
    </w:p>
    <w:p w14:paraId="0997C270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2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Score, Risk Factor”</w:t>
      </w:r>
    </w:p>
    <w:p w14:paraId="1E0AF484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3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Population at Risk”</w:t>
      </w:r>
    </w:p>
    <w:p w14:paraId="25533DC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4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“</w:t>
      </w:r>
      <w:r>
        <w:rPr>
          <w:rFonts w:ascii="Times New Roman" w:eastAsia="宋体" w:hAnsi="Times New Roman" w:cs="Times New Roman"/>
          <w:sz w:val="24"/>
        </w:rPr>
        <w:t>Populations at Risk”</w:t>
      </w:r>
    </w:p>
    <w:p w14:paraId="0575BC42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10C3F5F6" w14:textId="77777777" w:rsidR="00FA5B35" w:rsidRDefault="003D5812">
      <w:pPr>
        <w:widowControl/>
        <w:spacing w:line="360" w:lineRule="auto"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Search strings (all inclusive): </w:t>
      </w:r>
    </w:p>
    <w:p w14:paraId="48BFAADE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(1 OR 2 OR 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R 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R 5 OR 6 OR 7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R 8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OR 9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) AND (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13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15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16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7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8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19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20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21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22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23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2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) </w:t>
      </w:r>
    </w:p>
    <w:p w14:paraId="7C0AF1F1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4AF0AEF3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E74789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</w:p>
    <w:p w14:paraId="25442529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2524E9E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A9ECA21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8BD3FCF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F45D0A6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4625215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AF3F167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B80ED5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EmBase </w:t>
      </w:r>
    </w:p>
    <w:p w14:paraId="1C1DCBE5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E23C6F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. “multidrug resistant tuberculosis” </w:t>
      </w:r>
    </w:p>
    <w:p w14:paraId="7D94C31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2. “tuberculosis, multidrug-resistant” </w:t>
      </w:r>
    </w:p>
    <w:p w14:paraId="4F0DA053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3. “tuberculosis, multidrug resistant” </w:t>
      </w:r>
    </w:p>
    <w:p w14:paraId="58CC6EE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4. “tuberculosis, mdr” </w:t>
      </w:r>
    </w:p>
    <w:p w14:paraId="35C8BE6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5. “mdr tuberculosis” </w:t>
      </w:r>
    </w:p>
    <w:p w14:paraId="713D9816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6. “tuberculosis, multi-drug resistant” </w:t>
      </w:r>
    </w:p>
    <w:p w14:paraId="63006AF1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7. “multi-drug resistant tuberculosis” </w:t>
      </w:r>
    </w:p>
    <w:p w14:paraId="22138F9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8. “tuberculosis, multi drug resistant” </w:t>
      </w:r>
    </w:p>
    <w:p w14:paraId="63779CB8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9. “tuberculosis, drug-resistant” </w:t>
      </w:r>
    </w:p>
    <w:p w14:paraId="7EC42006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0. “drug-resistant tuberculosis” </w:t>
      </w:r>
    </w:p>
    <w:p w14:paraId="450D769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1. “tuberculosis, drug resistant” </w:t>
      </w:r>
    </w:p>
    <w:p w14:paraId="308AAA90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52BE22E3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2. “risk factor”</w:t>
      </w:r>
    </w:p>
    <w:p w14:paraId="634D50BB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3. “risk factors” </w:t>
      </w:r>
    </w:p>
    <w:p w14:paraId="281EEFD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4. “factor, risk” </w:t>
      </w:r>
    </w:p>
    <w:p w14:paraId="45E4307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5. “health correlates” </w:t>
      </w:r>
    </w:p>
    <w:p w14:paraId="5E24673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6. “correlates, health” </w:t>
      </w:r>
    </w:p>
    <w:p w14:paraId="3598EAAC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17. “risk scores” </w:t>
      </w:r>
    </w:p>
    <w:p w14:paraId="466F90B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18. “risk score”</w:t>
      </w:r>
    </w:p>
    <w:p w14:paraId="410F9A3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19. “score, risk”</w:t>
      </w:r>
    </w:p>
    <w:p w14:paraId="0E9C12BD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20. “risk factor scores”</w:t>
      </w:r>
    </w:p>
    <w:p w14:paraId="14879F93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t>21. “risk factor score”</w:t>
      </w:r>
    </w:p>
    <w:p w14:paraId="320185B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2. “score, risk factor”</w:t>
      </w:r>
    </w:p>
    <w:p w14:paraId="7F74C4D4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3. “population at risk”</w:t>
      </w:r>
    </w:p>
    <w:p w14:paraId="3DAFEE0E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4. “populations at risk”</w:t>
      </w:r>
    </w:p>
    <w:p w14:paraId="214C5E70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09CFAFE1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Search strings (all inclusive): </w:t>
      </w:r>
    </w:p>
    <w:p w14:paraId="7F9AFF4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(1 OR 2 OR 3 OR 4 OR 5 OR 6 OR 7 OR 8 OR 9 OR 10 OR 11) AND (12 OR 13 OR 14 OR 15 OR 16 OR 17 OR 18 OR 19 OR 20 OR 21 OR 22 OR 23 OR 24) </w:t>
      </w:r>
    </w:p>
    <w:p w14:paraId="783F93D7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A178B87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4508D97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154A1A4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6C9C480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5845DFC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2164D36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C9CE118" w14:textId="77777777" w:rsidR="00FA5B35" w:rsidRDefault="00FA5B3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9740C57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40A4F68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Cochrane Library</w:t>
      </w:r>
    </w:p>
    <w:p w14:paraId="1A950E8B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35BA21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. “</w:t>
      </w:r>
      <w:r>
        <w:rPr>
          <w:rFonts w:ascii="Times New Roman" w:eastAsia="宋体" w:hAnsi="Times New Roman" w:cs="Times New Roman"/>
          <w:sz w:val="24"/>
        </w:rPr>
        <w:t>multidrug resistant tuberculosi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” </w:t>
      </w:r>
    </w:p>
    <w:p w14:paraId="4D664404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. “</w:t>
      </w:r>
      <w:r>
        <w:rPr>
          <w:rFonts w:ascii="Times New Roman" w:eastAsia="宋体" w:hAnsi="Times New Roman" w:cs="Times New Roman"/>
          <w:sz w:val="24"/>
        </w:rPr>
        <w:t>tuberculosis, multidrug-resistant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” </w:t>
      </w:r>
    </w:p>
    <w:p w14:paraId="674C2A5D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3. “tuberculosis, multidrug resistant” </w:t>
      </w:r>
    </w:p>
    <w:p w14:paraId="7002149D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4. “tuberculosis, mdr” </w:t>
      </w:r>
    </w:p>
    <w:p w14:paraId="1ADDBB48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5. “mdr tuberculosis” </w:t>
      </w:r>
    </w:p>
    <w:p w14:paraId="4766708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6. “tuberculosis, multi-drug resistant” </w:t>
      </w:r>
    </w:p>
    <w:p w14:paraId="3FF7CDCC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7. “multi-drug resistant tuberculosis” </w:t>
      </w:r>
    </w:p>
    <w:p w14:paraId="209EF463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8. “tuberculosis, multi drug resistant” </w:t>
      </w:r>
    </w:p>
    <w:p w14:paraId="0D123550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9. “tuberculosis, drug-resistant” </w:t>
      </w:r>
    </w:p>
    <w:p w14:paraId="0E93EC26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0. “drug-resistant tuberculosis” </w:t>
      </w:r>
    </w:p>
    <w:p w14:paraId="5BD7161D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1. “tuberculosis, drug resistant” </w:t>
      </w:r>
    </w:p>
    <w:p w14:paraId="65784C18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530C34B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2. “risk factor”</w:t>
      </w:r>
    </w:p>
    <w:p w14:paraId="164E73CC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3. “risk factors” </w:t>
      </w:r>
    </w:p>
    <w:p w14:paraId="5ABD187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4. “factor, risk” </w:t>
      </w:r>
    </w:p>
    <w:p w14:paraId="2361B39A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5. “health correlates” </w:t>
      </w:r>
    </w:p>
    <w:p w14:paraId="7633F142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6. “correlates, health” </w:t>
      </w:r>
    </w:p>
    <w:p w14:paraId="41BB7AC5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17. “risk scores” </w:t>
      </w:r>
    </w:p>
    <w:p w14:paraId="5061B2E7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8. “risk score”</w:t>
      </w:r>
    </w:p>
    <w:p w14:paraId="4F1931DE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9. “score, risk”</w:t>
      </w:r>
    </w:p>
    <w:p w14:paraId="149AE559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0. “risk factor scores”</w:t>
      </w:r>
    </w:p>
    <w:p w14:paraId="155D36B1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1. “risk factor score”</w:t>
      </w:r>
    </w:p>
    <w:p w14:paraId="3407CFFC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2. “score, risk factor”</w:t>
      </w:r>
    </w:p>
    <w:p w14:paraId="2AC2CC6B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3. “population at risk”</w:t>
      </w:r>
    </w:p>
    <w:p w14:paraId="0E28DE7F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4. “populations at risk”</w:t>
      </w:r>
    </w:p>
    <w:p w14:paraId="50EC5566" w14:textId="77777777" w:rsidR="00FA5B35" w:rsidRDefault="00FA5B3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15950ACA" w14:textId="77777777" w:rsidR="00FA5B35" w:rsidRDefault="003D5812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Search strings (all inclusive): </w:t>
      </w:r>
    </w:p>
    <w:p w14:paraId="11CBADF8" w14:textId="77777777" w:rsidR="00FA5B35" w:rsidRDefault="003D58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(1 OR 2 OR 3 OR 4 OR 5 OR 6 OR 7 OR 8 OR 9 OR 10 OR 11) AND (12 OR 13 OR 14 OR 15 OR 16 OR 17 OR 18 OR 19 OR 20 OR 21 OR 22 OR 23 OR 24) </w:t>
      </w:r>
    </w:p>
    <w:p w14:paraId="4DDDBA9D" w14:textId="77777777" w:rsidR="00FA5B35" w:rsidRDefault="00FA5B35"/>
    <w:sectPr w:rsidR="00FA5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22C27" w14:textId="77777777" w:rsidR="00780721" w:rsidRDefault="00780721" w:rsidP="00F03B5E">
      <w:r>
        <w:separator/>
      </w:r>
    </w:p>
  </w:endnote>
  <w:endnote w:type="continuationSeparator" w:id="0">
    <w:p w14:paraId="42A21644" w14:textId="77777777" w:rsidR="00780721" w:rsidRDefault="00780721" w:rsidP="00F0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AAB9B" w14:textId="77777777" w:rsidR="00780721" w:rsidRDefault="00780721" w:rsidP="00F03B5E">
      <w:r>
        <w:separator/>
      </w:r>
    </w:p>
  </w:footnote>
  <w:footnote w:type="continuationSeparator" w:id="0">
    <w:p w14:paraId="73E432D3" w14:textId="77777777" w:rsidR="00780721" w:rsidRDefault="00780721" w:rsidP="00F0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AyMzJkMjBkN2FmNDFiMzMyODZlNzU3YzUzOWE4ZmIifQ=="/>
  </w:docVars>
  <w:rsids>
    <w:rsidRoot w:val="001719DC"/>
    <w:rsid w:val="00035599"/>
    <w:rsid w:val="000B5F07"/>
    <w:rsid w:val="001719DC"/>
    <w:rsid w:val="002631C3"/>
    <w:rsid w:val="003C4ABC"/>
    <w:rsid w:val="003C4D80"/>
    <w:rsid w:val="003D5812"/>
    <w:rsid w:val="00421A4A"/>
    <w:rsid w:val="0046171C"/>
    <w:rsid w:val="004855FD"/>
    <w:rsid w:val="005C1FDF"/>
    <w:rsid w:val="00726F5A"/>
    <w:rsid w:val="00733A3A"/>
    <w:rsid w:val="00780721"/>
    <w:rsid w:val="007D0EE8"/>
    <w:rsid w:val="007E53E1"/>
    <w:rsid w:val="00916497"/>
    <w:rsid w:val="00A005DB"/>
    <w:rsid w:val="00A3380A"/>
    <w:rsid w:val="00A54FD8"/>
    <w:rsid w:val="00B52889"/>
    <w:rsid w:val="00BD2821"/>
    <w:rsid w:val="00CB5EAD"/>
    <w:rsid w:val="00CD7BFE"/>
    <w:rsid w:val="00CE3599"/>
    <w:rsid w:val="00E20FDB"/>
    <w:rsid w:val="00E30A80"/>
    <w:rsid w:val="00EB231B"/>
    <w:rsid w:val="00F03B5E"/>
    <w:rsid w:val="00F64ADA"/>
    <w:rsid w:val="00FA5B35"/>
    <w:rsid w:val="016D05CE"/>
    <w:rsid w:val="059B4A47"/>
    <w:rsid w:val="06BA778F"/>
    <w:rsid w:val="0A48440A"/>
    <w:rsid w:val="0F2B3B8F"/>
    <w:rsid w:val="23E7193F"/>
    <w:rsid w:val="2FD42D4D"/>
    <w:rsid w:val="37A25DDC"/>
    <w:rsid w:val="3FF671FA"/>
    <w:rsid w:val="4BD557C7"/>
    <w:rsid w:val="5393084E"/>
    <w:rsid w:val="53FF6DF9"/>
    <w:rsid w:val="547C41CC"/>
    <w:rsid w:val="56B505B7"/>
    <w:rsid w:val="5FD248F3"/>
    <w:rsid w:val="6304504A"/>
    <w:rsid w:val="71EC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9ED6F"/>
  <w15:docId w15:val="{2A3967E1-A887-4852-9EFA-D2CBC74B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03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03B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03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03B5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奚 莹</cp:lastModifiedBy>
  <cp:revision>23</cp:revision>
  <dcterms:created xsi:type="dcterms:W3CDTF">2022-05-10T06:35:00Z</dcterms:created>
  <dcterms:modified xsi:type="dcterms:W3CDTF">2022-05-1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A082FCD3CFA452FB26EE8F8903853FB</vt:lpwstr>
  </property>
</Properties>
</file>